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1"/>
        <w:tblW w:w="1587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3196"/>
        <w:gridCol w:w="3038"/>
        <w:gridCol w:w="1278"/>
        <w:gridCol w:w="1134"/>
        <w:gridCol w:w="190"/>
        <w:gridCol w:w="1086"/>
        <w:gridCol w:w="1134"/>
        <w:gridCol w:w="1277"/>
        <w:gridCol w:w="1134"/>
        <w:gridCol w:w="1276"/>
        <w:gridCol w:w="1134"/>
      </w:tblGrid>
      <w:tr w:rsidR="006028B0" w:rsidRPr="00C24012" w:rsidTr="00451BE5">
        <w:tc>
          <w:tcPr>
            <w:tcW w:w="15877" w:type="dxa"/>
            <w:gridSpan w:val="11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28B0" w:rsidRDefault="00A15B13" w:rsidP="00073500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</w:rPr>
              <w:t>Additional file 1</w:t>
            </w:r>
            <w:r w:rsidR="001D190E" w:rsidRPr="001D190E">
              <w:rPr>
                <w:rFonts w:ascii="Times New Roman" w:eastAsia="Calibri" w:hAnsi="Times New Roman" w:cs="Times New Roman"/>
                <w:b/>
                <w:sz w:val="22"/>
              </w:rPr>
              <w:t>. Response frequencies of MAPS Global tool</w:t>
            </w:r>
          </w:p>
        </w:tc>
      </w:tr>
      <w:tr w:rsidR="006028B0" w:rsidRPr="00C24012" w:rsidTr="00451BE5">
        <w:tc>
          <w:tcPr>
            <w:tcW w:w="31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12" w:type="dxa"/>
            <w:gridSpan w:val="2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Auditor 1 on-site</w:t>
            </w:r>
          </w:p>
        </w:tc>
        <w:tc>
          <w:tcPr>
            <w:tcW w:w="241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Auditor 2 on-site</w:t>
            </w:r>
          </w:p>
        </w:tc>
        <w:tc>
          <w:tcPr>
            <w:tcW w:w="241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073500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Auditor 3 online</w:t>
            </w:r>
            <w:r w:rsidRPr="00C2401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(Google Street View)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073500">
            <w:pPr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Auditor 4 online</w:t>
            </w:r>
            <w:r w:rsidRPr="00C24012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(Google Street View)</w:t>
            </w:r>
          </w:p>
        </w:tc>
      </w:tr>
      <w:tr w:rsidR="006028B0" w:rsidRPr="00C24012" w:rsidTr="00451BE5">
        <w:tc>
          <w:tcPr>
            <w:tcW w:w="319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Item</w:t>
            </w:r>
          </w:p>
        </w:tc>
        <w:tc>
          <w:tcPr>
            <w:tcW w:w="30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Response 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>option</w:t>
            </w:r>
          </w:p>
        </w:tc>
        <w:tc>
          <w:tcPr>
            <w:tcW w:w="127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esponse frequency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(</w:t>
            </w:r>
            <w:proofErr w:type="spellStart"/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>Mean</w:t>
            </w:r>
            <w:proofErr w:type="spellEnd"/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(SD)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esponse frequency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>( %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esponse frequency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(</w:t>
            </w:r>
            <w:proofErr w:type="spellStart"/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>Mean</w:t>
            </w:r>
            <w:proofErr w:type="spellEnd"/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(SD)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esponse frequency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(%)</w:t>
            </w:r>
          </w:p>
        </w:tc>
        <w:tc>
          <w:tcPr>
            <w:tcW w:w="1277" w:type="dxa"/>
            <w:tcBorders>
              <w:left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esponse frequency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(</w:t>
            </w:r>
            <w:proofErr w:type="spellStart"/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>Mean</w:t>
            </w:r>
            <w:proofErr w:type="spellEnd"/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(SD)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auto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esponse frequency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>( %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esponse frequency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(</w:t>
            </w:r>
            <w:proofErr w:type="spellStart"/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>Mean</w:t>
            </w:r>
            <w:proofErr w:type="spellEnd"/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(SD))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6028B0" w:rsidRPr="00C24012" w:rsidRDefault="006028B0" w:rsidP="006028B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esponse frequency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 xml:space="preserve"> </w:t>
            </w:r>
          </w:p>
          <w:p w:rsidR="006028B0" w:rsidRPr="00C24012" w:rsidRDefault="006028B0" w:rsidP="006028B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  <w:t>( %)</w:t>
            </w:r>
          </w:p>
        </w:tc>
      </w:tr>
      <w:tr w:rsidR="006028B0" w:rsidRPr="00C24012" w:rsidTr="00451BE5">
        <w:tc>
          <w:tcPr>
            <w:tcW w:w="31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532E7" w:rsidP="003B1ADF">
            <w:pPr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ROUTE(n</w:t>
            </w:r>
            <w:r w:rsidR="006028B0" w:rsidRPr="00C24012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=65)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</w:tr>
      <w:tr w:rsidR="006028B0" w:rsidRPr="00C24012" w:rsidTr="00451BE5">
        <w:tc>
          <w:tcPr>
            <w:tcW w:w="31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Land use/destinations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</w:tr>
      <w:tr w:rsidR="006028B0" w:rsidRPr="00C24012" w:rsidTr="00451BE5">
        <w:trPr>
          <w:trHeight w:val="2658"/>
        </w:trPr>
        <w:tc>
          <w:tcPr>
            <w:tcW w:w="3196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33038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) What type of residential uses?</w:t>
            </w:r>
          </w:p>
          <w:p w:rsidR="006028B0" w:rsidRPr="00C24012" w:rsidRDefault="006028B0" w:rsidP="0033038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ingle family houses</w:t>
            </w:r>
          </w:p>
          <w:p w:rsidR="006028B0" w:rsidRPr="00C24012" w:rsidRDefault="006028B0" w:rsidP="00330382">
            <w:pPr>
              <w:ind w:left="72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3038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Multi-unit homes (duplex, 4-plex row house)</w:t>
            </w:r>
          </w:p>
          <w:p w:rsidR="006028B0" w:rsidRPr="00C24012" w:rsidRDefault="006028B0" w:rsidP="0033038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partments or condominiums</w:t>
            </w:r>
          </w:p>
          <w:p w:rsidR="006028B0" w:rsidRPr="00C24012" w:rsidRDefault="006028B0" w:rsidP="00330382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partments above street retail</w:t>
            </w:r>
          </w:p>
        </w:tc>
        <w:tc>
          <w:tcPr>
            <w:tcW w:w="3038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3038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33038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33038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33038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33038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3038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33038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33038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1.5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8.5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1.5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8.5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8.5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1.5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7.7</w:t>
            </w:r>
          </w:p>
          <w:p w:rsidR="006028B0" w:rsidRPr="00C24012" w:rsidRDefault="006028B0" w:rsidP="00390ADD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2.3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6.2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3.8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5.4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4.6</w:t>
            </w:r>
          </w:p>
          <w:p w:rsidR="006028B0" w:rsidRPr="00C24012" w:rsidRDefault="006028B0" w:rsidP="00390ADD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0.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0.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0.8</w:t>
            </w:r>
          </w:p>
          <w:p w:rsidR="006028B0" w:rsidRPr="00C24012" w:rsidRDefault="006028B0" w:rsidP="00390ADD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9.2</w:t>
            </w:r>
          </w:p>
        </w:tc>
        <w:tc>
          <w:tcPr>
            <w:tcW w:w="1277" w:type="dxa"/>
            <w:tcBorders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4.6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5.4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0.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1.5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8.5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6.2</w:t>
            </w:r>
          </w:p>
          <w:p w:rsidR="006028B0" w:rsidRPr="00C24012" w:rsidRDefault="006028B0" w:rsidP="00390ADD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3.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6.9</w:t>
            </w: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3.1</w:t>
            </w: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5.4</w:t>
            </w: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7.6</w:t>
            </w: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6.2</w:t>
            </w: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3.8</w:t>
            </w: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9.2</w:t>
            </w: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0.8</w:t>
            </w:r>
          </w:p>
        </w:tc>
      </w:tr>
      <w:tr w:rsidR="006028B0" w:rsidRPr="00C24012" w:rsidTr="00451BE5">
        <w:trPr>
          <w:trHeight w:val="708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) How many of the following types of non-residential destinations are present?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. Fast food restaurant (national or local chain, primarily sells burgers, chicken, pizza, etc.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b. Sit-down restaurant or bar (all-ages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c. Grocery/supermarket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d. Convenience store (may also be a gas station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e. Café or coffee shop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f. Bakery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g. Age-restricted bar/nightclub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h. Liquor or alcohol store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proofErr w:type="spellStart"/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i</w:t>
            </w:r>
            <w:proofErr w:type="spellEnd"/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. Bank or credit union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j. Drugstore/pharmacy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k. Health-related professional (e.g. chiropractor, Dr. office, 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private health care facilities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l. Entertainment (e.g. movie theater, arcade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m. Other service (e.g. salon, accountant, dry cleaner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. Other retail (e.g. books, clothing, hardware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o. Place of worship (e.g. church, synagogue, convent, mosque, etc.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p. School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q. Private indoor recreation (e.g. commercial gyms, dance clubs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. Public indoor recreation (e.g. community center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. Private outdoor recreation (e.g. private golf course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t. Public outdoor pay recreation (e.g. pool)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u. Public park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v. Trail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w. Warehouse/factory/ industrial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x. Pedestrian street or zone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br/>
            </w:r>
          </w:p>
          <w:p w:rsidR="006028B0" w:rsidRPr="00C24012" w:rsidRDefault="006028B0" w:rsidP="00B7420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br/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42 (0.01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81 (1.31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1 (0.97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40 (1.13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26 (0.92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32 (0.85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3 (0.17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0 (0.0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44 (1.08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37 (0.63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1 (1.3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14 (0.68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28 (2.05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52 (1.9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20 (0.44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23 (0.46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3 (0.17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5 (0.21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3 (0.25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2 (0.12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26 (0.48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0 (0.0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0 (0.0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17 (0.45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29 (0.91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14 (1.72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7 (1.06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45 (1.1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2 (0.12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32 (0.79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3 (0.17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0 (0.0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42 (1.06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37 (0.63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86 (1.29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5 (0.28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46 (2.05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51 (1.86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22 (0.45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17 (0.42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5 (0.21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3 (0.17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0 (0.0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3 (0.17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23 (0.49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0 (0.0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0 (0.0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8 (0.27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45 (1.06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03 (1.64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2 (1.51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26 (0.54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8 (0.32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38 (0.96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3 (0.25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2 (0.12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38 (0.98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29 (0.61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34 (0.69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3 (0.17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94 (2.14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03 (1.66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15 (0.36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18 (0.43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6 (0.24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0 (0.0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2 (0.12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2 (0.12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31 (0.50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3 (0.17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23 (0.68)</w:t>
            </w:r>
          </w:p>
          <w:p w:rsidR="006028B0" w:rsidRPr="00C24012" w:rsidRDefault="006028B0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22 (0.54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6028B0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F10A3" w:rsidRDefault="008F10A3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F10A3" w:rsidRDefault="008F10A3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49 (1.21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02 (1.53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71 (1.41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46 (0.15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17 (0.60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35 (0.91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3 (0.17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6 (0.30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45 (1.03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26 (0.54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18 (0.50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18 (0.61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78 (1.80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25 (1.73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23 (0.42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22 (0.48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3 (0.17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3 (0.25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0 (0.00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5 (0.28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35 (0.62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17 (0.42)</w:t>
            </w:r>
          </w:p>
          <w:p w:rsidR="0089206F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26 (0.78)</w:t>
            </w:r>
          </w:p>
          <w:p w:rsidR="0089206F" w:rsidRPr="00C24012" w:rsidRDefault="0089206F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1</w:t>
            </w:r>
            <w:r w:rsidR="00E62F92">
              <w:rPr>
                <w:rFonts w:ascii="Times New Roman" w:eastAsia="Calibri" w:hAnsi="Times New Roman" w:cs="Times New Roman"/>
                <w:sz w:val="22"/>
                <w:szCs w:val="22"/>
              </w:rPr>
              <w:t>7 (0.42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CA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6028B0" w:rsidRPr="00C24012" w:rsidTr="00451BE5">
        <w:trPr>
          <w:trHeight w:val="2019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3) Shopping Centers</w:t>
            </w:r>
          </w:p>
          <w:p w:rsidR="006028B0" w:rsidRPr="00C24012" w:rsidRDefault="006028B0" w:rsidP="009C242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hopping Mall or Arcade</w:t>
            </w:r>
          </w:p>
          <w:p w:rsidR="006028B0" w:rsidRPr="00C24012" w:rsidRDefault="006028B0" w:rsidP="009C242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trip Mall</w:t>
            </w:r>
          </w:p>
          <w:p w:rsidR="006028B0" w:rsidRPr="00C24012" w:rsidRDefault="006028B0" w:rsidP="009C2421">
            <w:pPr>
              <w:ind w:left="72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9C242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Open-air Market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390ADD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390ADD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390ADD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Default="006028B0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8.5</w:t>
            </w: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E62F9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8.5</w:t>
            </w:r>
          </w:p>
          <w:p w:rsidR="00E62F92" w:rsidRPr="00C24012" w:rsidRDefault="00E62F92" w:rsidP="00390AD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5</w:t>
            </w:r>
          </w:p>
        </w:tc>
      </w:tr>
      <w:tr w:rsidR="006028B0" w:rsidRPr="00C24012" w:rsidTr="00451BE5">
        <w:tc>
          <w:tcPr>
            <w:tcW w:w="31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Streetscape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0" w:type="dxa"/>
            <w:gridSpan w:val="3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1" w:type="dxa"/>
            <w:gridSpan w:val="2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</w:tr>
      <w:tr w:rsidR="006028B0" w:rsidRPr="00C24012" w:rsidTr="00451BE5">
        <w:trPr>
          <w:trHeight w:val="566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) Number of public transit stops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6 (0.78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40217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9 (0.79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40217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000000" w:themeColor="text1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77 (0.95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40217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E62F92" w:rsidP="0040217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95 (1.24)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40217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6028B0" w:rsidRPr="00C24012" w:rsidTr="004B6A6D">
        <w:trPr>
          <w:trHeight w:val="4677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2) What is available at the first transit stop?</w:t>
            </w: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Bus</w:t>
            </w:r>
          </w:p>
          <w:p w:rsidR="006028B0" w:rsidRPr="00C24012" w:rsidRDefault="006028B0" w:rsidP="00813911">
            <w:pPr>
              <w:ind w:left="72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BRT</w:t>
            </w:r>
          </w:p>
          <w:p w:rsidR="006028B0" w:rsidRPr="00C24012" w:rsidRDefault="006028B0" w:rsidP="00813911">
            <w:pPr>
              <w:ind w:left="72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Train</w:t>
            </w:r>
          </w:p>
          <w:p w:rsidR="006028B0" w:rsidRPr="00C24012" w:rsidRDefault="006028B0" w:rsidP="00813911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ubway</w:t>
            </w:r>
          </w:p>
          <w:p w:rsidR="006028B0" w:rsidRPr="00C24012" w:rsidRDefault="006028B0" w:rsidP="00B7420C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Tram/Streetcar</w:t>
            </w:r>
          </w:p>
          <w:p w:rsidR="006028B0" w:rsidRPr="00C24012" w:rsidRDefault="006028B0" w:rsidP="00813911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Bench</w:t>
            </w:r>
          </w:p>
          <w:p w:rsidR="006028B0" w:rsidRPr="00C24012" w:rsidRDefault="006028B0" w:rsidP="00813911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Covered Shelter</w:t>
            </w:r>
          </w:p>
          <w:p w:rsidR="006028B0" w:rsidRPr="00C24012" w:rsidRDefault="006028B0" w:rsidP="00813911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Timetable/Time</w:t>
            </w:r>
          </w:p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B7420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B7420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6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9.4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7.1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9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3.5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.5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1.2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8.8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1.2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8.8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8</w:t>
            </w:r>
          </w:p>
          <w:p w:rsidR="006028B0" w:rsidRPr="00C24012" w:rsidRDefault="006028B0" w:rsidP="002B30D8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1.2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7.1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2.9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4.3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7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2.9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7.1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2.9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7.1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9</w:t>
            </w:r>
          </w:p>
          <w:p w:rsidR="006028B0" w:rsidRPr="00C24012" w:rsidRDefault="006028B0" w:rsidP="002B30D8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7.1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3.5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.5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2.9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7.1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E62F92" w:rsidRPr="00C24012" w:rsidRDefault="00E62F92" w:rsidP="00E62F92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3.8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6.2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9.2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0.8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4.6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5.4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4.4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5.4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3.8</w:t>
            </w:r>
          </w:p>
          <w:p w:rsidR="00E62F92" w:rsidRPr="00C24012" w:rsidRDefault="00E62F92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6.2</w:t>
            </w:r>
          </w:p>
        </w:tc>
      </w:tr>
      <w:tr w:rsidR="006028B0" w:rsidRPr="00C24012" w:rsidTr="004B6A6D">
        <w:trPr>
          <w:trHeight w:val="577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C242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) Are there informal places to catch transit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E93A4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E93A4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E93A4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E62F92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E62F92" w:rsidRPr="00C24012" w:rsidRDefault="00E62F92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</w:tr>
      <w:tr w:rsidR="006028B0" w:rsidRPr="00C24012" w:rsidTr="004B6A6D">
        <w:trPr>
          <w:trHeight w:val="1666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) What other street characteristics are present?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. Traffic calming (signs, circles, speed tables, speed humps, curb extension)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b. Roll-over curbs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22 (3.85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00 (1.13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40217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72 (4.44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09 (1.22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28 (2.36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65 (1.30)</w:t>
            </w: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E62F92" w:rsidRDefault="00E62F92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.32 (5.43)</w:t>
            </w:r>
          </w:p>
          <w:p w:rsidR="00E62F92" w:rsidRPr="00C24012" w:rsidRDefault="00E62F92" w:rsidP="00E62F92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br/>
              <w:t>2.52 (1.47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) Presence of street amenities</w:t>
            </w: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Trash bins (public)</w:t>
            </w:r>
          </w:p>
          <w:p w:rsidR="006028B0" w:rsidRPr="00C24012" w:rsidRDefault="006028B0" w:rsidP="00813911">
            <w:pPr>
              <w:ind w:left="72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Benches or other places to sit</w:t>
            </w: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Bicycle racks</w:t>
            </w:r>
          </w:p>
          <w:p w:rsidR="006028B0" w:rsidRPr="00C24012" w:rsidRDefault="006028B0" w:rsidP="00813911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ecure bicycle access lockers or compounds</w:t>
            </w: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Bicycle docking stations</w:t>
            </w: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Kiosks or information booths</w:t>
            </w:r>
          </w:p>
          <w:p w:rsidR="006028B0" w:rsidRPr="00C24012" w:rsidRDefault="006028B0" w:rsidP="00813911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Hawkers/shops/carts</w:t>
            </w:r>
          </w:p>
          <w:p w:rsidR="006028B0" w:rsidRPr="00C24012" w:rsidRDefault="006028B0" w:rsidP="00813911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Yes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F4458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F4458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4.6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5.4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0.8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9.2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1.5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8.5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3.1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6.9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1.5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8.5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4.6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5.4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9.2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0.8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6.2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3.8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2B30D8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2B30D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6.2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3.8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4.6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3.8</w:t>
            </w:r>
          </w:p>
          <w:p w:rsidR="00E62F92" w:rsidRPr="00D86D77" w:rsidRDefault="00D86D77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86D77">
              <w:rPr>
                <w:rFonts w:ascii="Times New Roman" w:eastAsia="Calibri" w:hAnsi="Times New Roman" w:cs="Times New Roman"/>
                <w:sz w:val="22"/>
                <w:szCs w:val="22"/>
              </w:rPr>
              <w:t>60.9</w:t>
            </w:r>
          </w:p>
          <w:p w:rsidR="00E62F92" w:rsidRPr="00D86D77" w:rsidRDefault="00D86D77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86D77">
              <w:rPr>
                <w:rFonts w:ascii="Times New Roman" w:eastAsia="Calibri" w:hAnsi="Times New Roman" w:cs="Times New Roman"/>
                <w:sz w:val="22"/>
                <w:szCs w:val="22"/>
              </w:rPr>
              <w:t>39.1</w:t>
            </w:r>
          </w:p>
          <w:p w:rsidR="00E62F92" w:rsidRPr="00C24012" w:rsidRDefault="00E62F92" w:rsidP="00E62F92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0.0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6.9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3.1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8.5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5</w:t>
            </w:r>
          </w:p>
        </w:tc>
      </w:tr>
      <w:tr w:rsidR="006028B0" w:rsidRPr="00C24012" w:rsidTr="00451BE5">
        <w:tc>
          <w:tcPr>
            <w:tcW w:w="31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lastRenderedPageBreak/>
              <w:t>Aesthetics and Social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auto"/>
              <w:right w:val="nil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81391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) Do you observe pleasant hardscape features, such as fountains, sculptures, or art (public or private)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DF4BC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3.8</w:t>
            </w:r>
          </w:p>
          <w:p w:rsidR="006028B0" w:rsidRPr="00C24012" w:rsidRDefault="006028B0" w:rsidP="00DF4BC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DF4BC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9.2</w:t>
            </w:r>
          </w:p>
          <w:p w:rsidR="006028B0" w:rsidRPr="00C24012" w:rsidRDefault="006028B0" w:rsidP="00DF4BCD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DF4BC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6.9</w:t>
            </w:r>
          </w:p>
          <w:p w:rsidR="006028B0" w:rsidRPr="00C24012" w:rsidRDefault="006028B0" w:rsidP="00DF4BCD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DF4BC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2.3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7.7</w:t>
            </w: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) Do you observe any natural bodies of water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6.9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0.0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6.9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3.8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6.2</w:t>
            </w: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3) Do you observe </w:t>
            </w:r>
            <w:proofErr w:type="spellStart"/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oftscape</w:t>
            </w:r>
            <w:proofErr w:type="spellEnd"/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features such as gardens or landscaping (e.g. designated viewpoints, retaining walls, bark, ponds)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8.5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1.5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5.4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4.6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6.9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3.1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3.8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6.2</w:t>
            </w:r>
          </w:p>
        </w:tc>
      </w:tr>
      <w:tr w:rsidR="006028B0" w:rsidRPr="00C24012" w:rsidTr="00451BE5">
        <w:trPr>
          <w:trHeight w:val="1232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) Are the buildings well maintained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-49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0-99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5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6.2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2.3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8.5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1.5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5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3.1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5.4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.6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2.3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.1</w:t>
            </w: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i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) Is landscaping well maintained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%</w:t>
            </w:r>
          </w:p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-49%</w:t>
            </w:r>
          </w:p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0-99%</w:t>
            </w:r>
          </w:p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%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5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3.1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5.4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9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3.1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4.6</w:t>
            </w:r>
          </w:p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8.5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6.9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.2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7.7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.1</w:t>
            </w: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) Is graffiti/tagging (not murals) present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9.2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2.3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8.5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1.5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86D77" w:rsidRPr="00D86D77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86D77">
              <w:rPr>
                <w:rFonts w:ascii="Times New Roman" w:eastAsia="Calibri" w:hAnsi="Times New Roman" w:cs="Times New Roman"/>
                <w:sz w:val="22"/>
                <w:szCs w:val="22"/>
              </w:rPr>
              <w:t>70.3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86D77">
              <w:rPr>
                <w:rFonts w:ascii="Times New Roman" w:eastAsia="Calibri" w:hAnsi="Times New Roman" w:cs="Times New Roman"/>
                <w:sz w:val="22"/>
                <w:szCs w:val="22"/>
              </w:rPr>
              <w:t>29.7</w:t>
            </w: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) Is noticeable/excessive litter present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9.2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0.8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3.1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6.9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7.7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2.3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3.8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6.2</w:t>
            </w: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) Is noticeable/excessive dog fouling present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BC517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9.2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.8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2.3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8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8.5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5</w:t>
            </w: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) Rate the extent of graffiti, litter and dog fouling.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ne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 little (present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ome (very noticeable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 lot (overwhelming)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1.5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0.8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7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0.0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2.3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7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0.8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9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2.3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3.1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4.6</w:t>
            </w:r>
          </w:p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2.3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10) Presence of anyone walking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674E9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5.4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4.6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3.8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6.2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.2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3.8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1.5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8.5</w:t>
            </w: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1) Is there a highway (street which is 45mph+ or 5+ traffic lanes wide) nearby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6028B0" w:rsidRPr="00C24012" w:rsidRDefault="006028B0" w:rsidP="00674E9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0.8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.2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6028B0" w:rsidRPr="00C24012" w:rsidRDefault="006028B0" w:rsidP="00310F4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6.9</w:t>
            </w:r>
          </w:p>
          <w:p w:rsidR="006028B0" w:rsidRPr="00C24012" w:rsidRDefault="006028B0" w:rsidP="00310F41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dashed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dashed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3.8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2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D86D77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0.8</w:t>
            </w:r>
          </w:p>
          <w:p w:rsidR="006028B0" w:rsidRPr="00C24012" w:rsidRDefault="00D86D77" w:rsidP="00D86D77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.2</w:t>
            </w:r>
          </w:p>
        </w:tc>
      </w:tr>
      <w:tr w:rsidR="006028B0" w:rsidRPr="00C24012" w:rsidTr="00451BE5">
        <w:tc>
          <w:tcPr>
            <w:tcW w:w="31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6532E7">
            <w:pPr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SEGMENT (</w:t>
            </w:r>
            <w:r w:rsidR="006532E7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n</w:t>
            </w:r>
            <w:r w:rsidRPr="00C24012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=220)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</w:tr>
      <w:tr w:rsidR="006028B0" w:rsidRPr="00C24012" w:rsidTr="00451BE5">
        <w:trPr>
          <w:trHeight w:val="1250"/>
        </w:trPr>
        <w:tc>
          <w:tcPr>
            <w:tcW w:w="31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) How many traffic lanes are present (include traffic and turn lanes; choose most predominant)?</w:t>
            </w:r>
          </w:p>
        </w:tc>
        <w:tc>
          <w:tcPr>
            <w:tcW w:w="30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91 (0.5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91 (0.5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91 (0.59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1D190E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98 (0.6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6028B0" w:rsidRPr="00C24012" w:rsidTr="00451BE5">
        <w:trPr>
          <w:trHeight w:val="1198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) Is parking allowed on the segment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ne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-25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-50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1-75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6-100%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2.2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5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5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.3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5.6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0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6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6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7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0.2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4.5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5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9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3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8.8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1D190E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2.1</w:t>
            </w:r>
          </w:p>
          <w:p w:rsidR="001D190E" w:rsidRDefault="001D190E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.9</w:t>
            </w:r>
          </w:p>
          <w:p w:rsidR="001D190E" w:rsidRDefault="001D190E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.5</w:t>
            </w:r>
          </w:p>
          <w:p w:rsidR="001D190E" w:rsidRDefault="001D190E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1.1</w:t>
            </w:r>
          </w:p>
          <w:p w:rsidR="001D190E" w:rsidRPr="00C24012" w:rsidRDefault="001D190E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3.5</w:t>
            </w:r>
          </w:p>
        </w:tc>
      </w:tr>
      <w:tr w:rsidR="006028B0" w:rsidRPr="00C24012" w:rsidTr="00451BE5">
        <w:trPr>
          <w:trHeight w:val="992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) Is a continuous sidewalk present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, sidewalk is continuous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, sidewalk is not continuous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, no sidewalk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9.9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6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5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9.9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2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0.4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.2</w:t>
            </w:r>
          </w:p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9.4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1D190E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7.6</w:t>
            </w:r>
          </w:p>
          <w:p w:rsidR="001D190E" w:rsidRDefault="001D190E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2.0</w:t>
            </w:r>
          </w:p>
          <w:p w:rsidR="001D190E" w:rsidRPr="00C24012" w:rsidRDefault="001D190E" w:rsidP="0053092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) What is the width of the majority of the sidewalk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&lt;3ft(1m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-5ft(1-1.5m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&gt;5ft(1.5m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sidewalk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3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6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9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9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4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9.9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067A4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1.6</w:t>
            </w:r>
          </w:p>
          <w:p w:rsidR="001D190E" w:rsidRDefault="00067A4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7.4</w:t>
            </w:r>
          </w:p>
          <w:p w:rsidR="001D190E" w:rsidRDefault="00067A4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0.6</w:t>
            </w:r>
          </w:p>
          <w:p w:rsidR="001D190E" w:rsidRPr="00C24012" w:rsidRDefault="00067A4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</w:tc>
      </w:tr>
      <w:tr w:rsidR="006028B0" w:rsidRPr="00C24012" w:rsidTr="00451BE5">
        <w:trPr>
          <w:trHeight w:val="979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) Is a buffer present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t applicable (no sidewalk)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1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2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.0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3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2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8.1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9.9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5.3</w:t>
            </w:r>
          </w:p>
          <w:p w:rsidR="001D190E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4.3</w:t>
            </w:r>
          </w:p>
          <w:p w:rsidR="001D190E" w:rsidRPr="00C24012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</w:tc>
      </w:tr>
      <w:tr w:rsidR="006028B0" w:rsidRPr="00C24012" w:rsidTr="00451BE5">
        <w:trPr>
          <w:trHeight w:val="692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) Are there poorly maintained sections of the sidewalk that constitute major trip hazards? (e.g. heaves, misalignment, cracks, overgrowth)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ne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One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 few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Many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sidewalk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9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5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6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1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1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5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8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4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1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9.9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7.3</w:t>
            </w:r>
          </w:p>
          <w:p w:rsidR="001D190E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.4</w:t>
            </w:r>
          </w:p>
          <w:p w:rsidR="001D190E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7.1</w:t>
            </w:r>
          </w:p>
          <w:p w:rsidR="001D190E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.8</w:t>
            </w:r>
          </w:p>
          <w:p w:rsidR="001D190E" w:rsidRPr="00C24012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</w:tc>
      </w:tr>
      <w:tr w:rsidR="006028B0" w:rsidRPr="00C24012" w:rsidTr="00451BE5">
        <w:trPr>
          <w:trHeight w:val="688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7) Are there hawkers or shops on the sidewalk or pedestrian street/zone?     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ne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One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 few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Many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sidewalk/pedestrian zone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4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1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4.1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9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9.6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9.5</w:t>
            </w:r>
          </w:p>
          <w:p w:rsidR="001D190E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1D190E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1D190E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1D190E" w:rsidRPr="00C24012" w:rsidRDefault="001D190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</w:tc>
      </w:tr>
      <w:tr w:rsidR="006028B0" w:rsidRPr="00C24012" w:rsidTr="00451BE5">
        <w:trPr>
          <w:trHeight w:val="1472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8) Are there signs, bus shelters, kiosks and street furniture obstructing the sidewalk or pedestrian street/zone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ne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One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 few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Many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sidewalk/pedestrian zone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8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1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7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5.1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9.6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7.5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9.6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6.9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.5</w:t>
            </w:r>
          </w:p>
          <w:p w:rsidR="00D16ED4" w:rsidRPr="00C24012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</w:tc>
      </w:tr>
      <w:tr w:rsidR="006028B0" w:rsidRPr="00C24012" w:rsidTr="00451BE5">
        <w:trPr>
          <w:trHeight w:val="1174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) Are there cars blocking the sidewalk or pedestrian street/zone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ne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One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 few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Many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sidewalk/pedestrian zone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1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1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1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6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9.6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0.0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.4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.7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D16ED4" w:rsidRPr="00C24012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</w:tc>
      </w:tr>
      <w:tr w:rsidR="006028B0" w:rsidRPr="00C24012" w:rsidTr="004B6A6D">
        <w:trPr>
          <w:trHeight w:val="775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) Is there an informal path (shortcut) which connects to something else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.0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.5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0.4</w:t>
            </w:r>
          </w:p>
          <w:p w:rsidR="00D16ED4" w:rsidRPr="00C24012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.6</w:t>
            </w:r>
          </w:p>
        </w:tc>
      </w:tr>
      <w:tr w:rsidR="006028B0" w:rsidRPr="00C24012" w:rsidTr="00451BE5">
        <w:trPr>
          <w:trHeight w:val="992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1) What is the slope of the majority of the segment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Flat or gentle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Moderate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teep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9.1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9.5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E93A4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9.5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D16ED4" w:rsidRPr="00C24012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</w:tr>
      <w:tr w:rsidR="006028B0" w:rsidRPr="00C24012" w:rsidTr="00451BE5">
        <w:trPr>
          <w:trHeight w:val="1825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2) How many trees exist within 5 feet (1.5m) of either side of the sidewalk/pathway/other place to walk (can be in buffer or setback; also count trees that are more than 5 feet (1.5m) away if they provide shade)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 or 1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-5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-10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1-20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1+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t applicable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7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7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5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1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0.2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5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1.9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4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6028B0" w:rsidRPr="00C24012" w:rsidRDefault="006028B0" w:rsidP="00E93A4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9.7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5.6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6.9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0.5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.8</w:t>
            </w:r>
          </w:p>
          <w:p w:rsidR="00D16ED4" w:rsidRPr="00C24012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</w:tc>
      </w:tr>
      <w:tr w:rsidR="006028B0" w:rsidRPr="00C24012" w:rsidTr="004B6A6D">
        <w:trPr>
          <w:trHeight w:val="1549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3) What percentage of the length of the sidewalk/walkway is covered by trees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-25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-50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1-75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6-100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coverage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t applicable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.1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5.9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4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3.2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5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4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3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6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5</w:t>
            </w:r>
          </w:p>
          <w:p w:rsidR="006028B0" w:rsidRPr="00C24012" w:rsidRDefault="006028B0" w:rsidP="00E93A4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0.7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3.9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.8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.8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.5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.6</w:t>
            </w:r>
          </w:p>
          <w:p w:rsidR="00D16ED4" w:rsidRPr="00C24012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0.4</w:t>
            </w:r>
          </w:p>
        </w:tc>
      </w:tr>
      <w:tr w:rsidR="006028B0" w:rsidRPr="00C24012" w:rsidTr="00451BE5">
        <w:trPr>
          <w:trHeight w:val="1887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4) What percentage of the length of the sidewalk/walkway is covered by awnings or other overhead coverage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-25%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-50%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1-75%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6-100%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coverage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t applicable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3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0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3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9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3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9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2.3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.3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6.3</w:t>
            </w:r>
          </w:p>
          <w:p w:rsidR="00D16ED4" w:rsidRPr="00C24012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</w:tc>
      </w:tr>
      <w:tr w:rsidR="006028B0" w:rsidRPr="00C24012" w:rsidTr="00451BE5">
        <w:trPr>
          <w:trHeight w:val="947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15) What is the smallest building setback from the sidewalk/walkway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building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ft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-10ft(3m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-20ft(3-6m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1-50ft(6-15m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1-100ft(15-30m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&gt;100ft(&gt;30m)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6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5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3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7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3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4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3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3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.1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0.3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3.2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2.8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D16ED4" w:rsidRPr="00C24012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</w:tc>
      </w:tr>
      <w:tr w:rsidR="006028B0" w:rsidRPr="00C24012" w:rsidTr="00451BE5">
        <w:trPr>
          <w:trHeight w:val="850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) What is the largest building setback from the sidewalk/walkway?</w:t>
            </w:r>
          </w:p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building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ft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-10ft(3m)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-20ft(3-6m)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1-50ft(6-15m)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1-100ft(15-30m)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&gt;100ft(&gt;30m)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8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2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2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7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7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2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1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1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2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4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.1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7.9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.5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1.0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8.3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1.9</w:t>
            </w:r>
          </w:p>
          <w:p w:rsidR="00D16ED4" w:rsidRPr="00C24012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1.4</w:t>
            </w:r>
          </w:p>
        </w:tc>
      </w:tr>
      <w:tr w:rsidR="006028B0" w:rsidRPr="00C24012" w:rsidTr="00451BE5">
        <w:trPr>
          <w:trHeight w:val="978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7) What is the shortest building height? (Count both sides of the street)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building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-3 stories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-6 stories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-12 stories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3-20 stories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1+ stori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9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8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1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.1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2.2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.2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D16ED4" w:rsidRPr="00C24012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</w:tr>
      <w:tr w:rsidR="006028B0" w:rsidRPr="00C24012" w:rsidTr="00451BE5">
        <w:trPr>
          <w:trHeight w:val="1023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8) What is the tallest building height? (Count both sides of the street)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building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-3 stories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-6 stories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-12 stories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3-20 stories</w:t>
            </w:r>
          </w:p>
          <w:p w:rsidR="006028B0" w:rsidRPr="00C24012" w:rsidRDefault="006028B0" w:rsidP="0094365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1+ stori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6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5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3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7.1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4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D16ED4" w:rsidRPr="00D16ED4" w:rsidRDefault="00D16ED4" w:rsidP="00D16ED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6ED4">
              <w:rPr>
                <w:rFonts w:ascii="Times New Roman" w:eastAsia="Calibri" w:hAnsi="Times New Roman" w:cs="Times New Roman"/>
                <w:sz w:val="22"/>
                <w:szCs w:val="22"/>
              </w:rPr>
              <w:t>3.7</w:t>
            </w:r>
          </w:p>
          <w:p w:rsidR="00D16ED4" w:rsidRPr="00D16ED4" w:rsidRDefault="00067A44" w:rsidP="00D16ED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7.8</w:t>
            </w:r>
          </w:p>
          <w:p w:rsidR="00D16ED4" w:rsidRPr="00D16ED4" w:rsidRDefault="00067A44" w:rsidP="00D16ED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5.3</w:t>
            </w:r>
          </w:p>
          <w:p w:rsidR="00D16ED4" w:rsidRPr="00D16ED4" w:rsidRDefault="00D16ED4" w:rsidP="00D16ED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6ED4">
              <w:rPr>
                <w:rFonts w:ascii="Times New Roman" w:eastAsia="Calibri" w:hAnsi="Times New Roman" w:cs="Times New Roman"/>
                <w:sz w:val="22"/>
                <w:szCs w:val="22"/>
              </w:rPr>
              <w:t>2.3</w:t>
            </w:r>
          </w:p>
          <w:p w:rsidR="00D16ED4" w:rsidRPr="00D16ED4" w:rsidRDefault="00D16ED4" w:rsidP="00D16ED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6ED4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6028B0" w:rsidRPr="00C24012" w:rsidRDefault="00D16ED4" w:rsidP="00D16ED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D16ED4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</w:tr>
      <w:tr w:rsidR="006028B0" w:rsidRPr="00C24012" w:rsidTr="00451BE5">
        <w:trPr>
          <w:trHeight w:val="1494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9) How many properties are protected by gates, walls or tall fences (6ft/2m or over)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ne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-25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-50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1-75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6-100%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324" w:type="dxa"/>
            <w:gridSpan w:val="2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9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08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6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8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2.6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3.3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  <w:p w:rsidR="00D16ED4" w:rsidRPr="00C24012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</w:tc>
      </w:tr>
      <w:tr w:rsidR="006028B0" w:rsidRPr="00C24012" w:rsidTr="00451BE5">
        <w:trPr>
          <w:trHeight w:val="1110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) How many driveways are there? Do not count alleys.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62542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ne</w:t>
            </w:r>
          </w:p>
          <w:p w:rsidR="006028B0" w:rsidRPr="00C24012" w:rsidRDefault="006028B0" w:rsidP="0062542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-2</w:t>
            </w:r>
          </w:p>
          <w:p w:rsidR="006028B0" w:rsidRPr="00C24012" w:rsidRDefault="006028B0" w:rsidP="0062542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-5</w:t>
            </w:r>
          </w:p>
          <w:p w:rsidR="006028B0" w:rsidRPr="00C24012" w:rsidRDefault="006028B0" w:rsidP="00625426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+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7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1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7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3.6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3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3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1.8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2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3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2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1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067A4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6.8</w:t>
            </w:r>
          </w:p>
          <w:p w:rsidR="00D16ED4" w:rsidRDefault="00067A4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8.8</w:t>
            </w:r>
          </w:p>
          <w:p w:rsidR="00D16ED4" w:rsidRDefault="00067A4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4.7</w:t>
            </w:r>
          </w:p>
          <w:p w:rsidR="00D16ED4" w:rsidRPr="00C24012" w:rsidRDefault="00067A4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9.7</w:t>
            </w:r>
          </w:p>
        </w:tc>
      </w:tr>
      <w:tr w:rsidR="006028B0" w:rsidRPr="00C24012" w:rsidTr="00451BE5">
        <w:trPr>
          <w:trHeight w:val="708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1) Estimate the proportion of street segment that has ground floor or street-level windows 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within 40ft/12m of sidewalk/walkway (or street if no sidewalk/walkway)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1-25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-50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1-75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76-100%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windows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48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8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66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8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.6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2.8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60.3</w:t>
            </w:r>
          </w:p>
          <w:p w:rsidR="006028B0" w:rsidRPr="00C24012" w:rsidRDefault="006028B0" w:rsidP="00E93A4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.6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1.9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2.3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3.2</w:t>
            </w:r>
          </w:p>
          <w:p w:rsidR="00D16ED4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53.0</w:t>
            </w:r>
          </w:p>
          <w:p w:rsidR="00D16ED4" w:rsidRPr="00C24012" w:rsidRDefault="00D16ED4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.6</w:t>
            </w:r>
          </w:p>
        </w:tc>
      </w:tr>
      <w:tr w:rsidR="006028B0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22) Is there a mid-segment crossing?</w:t>
            </w:r>
          </w:p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4E59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9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5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2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2.7</w:t>
            </w:r>
          </w:p>
          <w:p w:rsidR="00D16ED4" w:rsidRPr="00C24012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</w:tc>
      </w:tr>
      <w:tr w:rsidR="006028B0" w:rsidRPr="00C24012" w:rsidTr="00451BE5">
        <w:trPr>
          <w:trHeight w:val="708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3) If yes, is it a pedestrian bridge/overpass or a tunnel?     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t applicable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9.5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1.8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  <w:p w:rsidR="00D16ED4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D16ED4" w:rsidRPr="00C24012" w:rsidRDefault="00D16ED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2.7</w:t>
            </w:r>
          </w:p>
        </w:tc>
      </w:tr>
      <w:tr w:rsidR="006028B0" w:rsidRPr="00C24012" w:rsidTr="00451BE5">
        <w:trPr>
          <w:trHeight w:val="1131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4) Is there a covered or air conditioned place to walk along the street or connecting buildings (not a mall)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8.6</w:t>
            </w:r>
          </w:p>
          <w:p w:rsidR="000521C4" w:rsidRPr="00C24012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</w:tc>
      </w:tr>
      <w:tr w:rsidR="006028B0" w:rsidRPr="00C24012" w:rsidTr="00451BE5">
        <w:trPr>
          <w:trHeight w:val="708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5) Is there a bicycle lane or zone? Select one.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, on the sidewalk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, separated form traffic by a marked line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, separated from traffic by a raised curb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Yes, separated from traffic by a buffer (plantings, parked cars, fencing, </w:t>
            </w:r>
            <w:proofErr w:type="spellStart"/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etc</w:t>
            </w:r>
            <w:proofErr w:type="spellEnd"/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)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6.4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6.4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4.9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0521C4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.2</w:t>
            </w:r>
          </w:p>
          <w:p w:rsidR="000521C4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0521C4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.1</w:t>
            </w:r>
          </w:p>
          <w:p w:rsidR="000521C4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0521C4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  <w:p w:rsidR="000521C4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0521C4" w:rsidRPr="00C24012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5.8</w:t>
            </w:r>
          </w:p>
        </w:tc>
      </w:tr>
      <w:tr w:rsidR="006028B0" w:rsidRPr="00C24012" w:rsidTr="00451BE5">
        <w:trPr>
          <w:trHeight w:val="708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6) What is the quality of the bicycle lane or zone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Poor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Fair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Excellent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t applicable (no bike lane or zone)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6.4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4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3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6.4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4.9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0521C4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.1</w:t>
            </w:r>
          </w:p>
          <w:p w:rsidR="000521C4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.0</w:t>
            </w:r>
          </w:p>
          <w:p w:rsidR="000521C4" w:rsidRPr="00C24012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5.8</w:t>
            </w:r>
          </w:p>
        </w:tc>
      </w:tr>
      <w:tr w:rsidR="006028B0" w:rsidRPr="00C24012" w:rsidTr="00451BE5">
        <w:trPr>
          <w:trHeight w:val="708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27) Are there signs or </w:t>
            </w:r>
            <w:proofErr w:type="spellStart"/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harrows</w:t>
            </w:r>
            <w:proofErr w:type="spellEnd"/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 indicating bicycle use?    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5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1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5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5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0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.1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8.6</w:t>
            </w:r>
          </w:p>
          <w:p w:rsidR="000521C4" w:rsidRPr="00C24012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1.4</w:t>
            </w:r>
          </w:p>
        </w:tc>
      </w:tr>
      <w:tr w:rsidR="006028B0" w:rsidRPr="00C24012" w:rsidTr="00451BE5">
        <w:trPr>
          <w:trHeight w:val="708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8) How many high (car) street lights are installed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ne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ome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mple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1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4.1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4.1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5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7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7.3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9.8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9.7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0.5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2.1</w:t>
            </w:r>
          </w:p>
          <w:p w:rsidR="000521C4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5.6</w:t>
            </w:r>
          </w:p>
          <w:p w:rsidR="000521C4" w:rsidRPr="00C24012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2.3</w:t>
            </w:r>
          </w:p>
        </w:tc>
      </w:tr>
      <w:tr w:rsidR="006028B0" w:rsidRPr="00C24012" w:rsidTr="00451BE5">
        <w:trPr>
          <w:trHeight w:val="708"/>
        </w:trPr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9) How many low (pedestrian) street lights are installed?</w:t>
            </w:r>
          </w:p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77FB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ne</w:t>
            </w:r>
          </w:p>
          <w:p w:rsidR="006028B0" w:rsidRPr="00C24012" w:rsidRDefault="006028B0" w:rsidP="00A77FB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ome</w:t>
            </w:r>
          </w:p>
          <w:p w:rsidR="006028B0" w:rsidRPr="00C24012" w:rsidRDefault="006028B0" w:rsidP="00A77FB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mple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3.6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5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5.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5.9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2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9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1.8</w:t>
            </w:r>
          </w:p>
          <w:p w:rsidR="000521C4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.8</w:t>
            </w:r>
          </w:p>
          <w:p w:rsidR="000521C4" w:rsidRPr="00C24012" w:rsidRDefault="000521C4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4</w:t>
            </w:r>
          </w:p>
        </w:tc>
      </w:tr>
      <w:tr w:rsidR="006028B0" w:rsidRPr="00C24012" w:rsidTr="00451BE5">
        <w:tc>
          <w:tcPr>
            <w:tcW w:w="319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532E7" w:rsidP="00A303E0">
            <w:pPr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CROSSING (n</w:t>
            </w:r>
            <w:r w:rsidR="006028B0" w:rsidRPr="00C24012"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=156)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2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0" w:type="dxa"/>
            <w:gridSpan w:val="3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2411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A303E0">
            <w:pPr>
              <w:rPr>
                <w:rFonts w:ascii="Times New Roman" w:eastAsia="Calibri" w:hAnsi="Times New Roman" w:cs="Times New Roman"/>
                <w:sz w:val="22"/>
                <w:szCs w:val="22"/>
                <w:lang w:val="nl-BE"/>
              </w:rPr>
            </w:pPr>
          </w:p>
        </w:tc>
      </w:tr>
      <w:tr w:rsidR="006028B0" w:rsidRPr="00C24012" w:rsidTr="004A21AD">
        <w:trPr>
          <w:trHeight w:val="2400"/>
        </w:trPr>
        <w:tc>
          <w:tcPr>
            <w:tcW w:w="3196" w:type="dxa"/>
            <w:tcBorders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 xml:space="preserve">1) Intersection control  </w:t>
            </w:r>
          </w:p>
          <w:p w:rsidR="006028B0" w:rsidRPr="00C24012" w:rsidRDefault="006028B0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ield signs</w:t>
            </w:r>
          </w:p>
          <w:p w:rsidR="006028B0" w:rsidRPr="00C24012" w:rsidRDefault="006028B0" w:rsidP="00E14193">
            <w:pPr>
              <w:ind w:left="72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 xml:space="preserve">Stop signs </w:t>
            </w:r>
          </w:p>
          <w:p w:rsidR="006028B0" w:rsidRPr="00C24012" w:rsidRDefault="006028B0" w:rsidP="00E14193">
            <w:pPr>
              <w:ind w:left="72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Traffic signal</w:t>
            </w:r>
          </w:p>
          <w:p w:rsidR="006028B0" w:rsidRPr="00C24012" w:rsidRDefault="006028B0" w:rsidP="00E14193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Traffic circle</w:t>
            </w:r>
          </w:p>
          <w:p w:rsidR="006028B0" w:rsidRPr="00C24012" w:rsidRDefault="006028B0" w:rsidP="004A21AD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3038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6028B0" w:rsidRPr="00C24012" w:rsidRDefault="006028B0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2.6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7.4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1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9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2.3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7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7</w:t>
            </w:r>
          </w:p>
          <w:p w:rsidR="006028B0" w:rsidRPr="00C24012" w:rsidRDefault="006028B0" w:rsidP="004A21A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7.1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2.9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7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3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2.9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1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7</w:t>
            </w:r>
          </w:p>
          <w:p w:rsidR="006028B0" w:rsidRPr="00C24012" w:rsidRDefault="006028B0" w:rsidP="004A21A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277" w:type="dxa"/>
            <w:tcBorders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9.7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0.3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9.4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1.6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4</w:t>
            </w:r>
          </w:p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9.4</w:t>
            </w:r>
          </w:p>
          <w:p w:rsidR="006028B0" w:rsidRPr="00C24012" w:rsidRDefault="006028B0" w:rsidP="004A21AD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6" w:type="dxa"/>
            <w:tcBorders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9.7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0.3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8.4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6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3.4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6.6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</w:tr>
      <w:tr w:rsidR="006028B0" w:rsidRPr="00C24012" w:rsidTr="00451BE5">
        <w:trPr>
          <w:trHeight w:val="895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) Does this crossing take place on an overpass, underpass or bridge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6028B0" w:rsidRPr="00C24012" w:rsidRDefault="006028B0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9.2</w:t>
            </w:r>
          </w:p>
          <w:p w:rsidR="006028B0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8</w:t>
            </w:r>
          </w:p>
        </w:tc>
      </w:tr>
      <w:tr w:rsidR="00F8126E" w:rsidRPr="00C24012" w:rsidTr="00451BE5">
        <w:trPr>
          <w:trHeight w:val="983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sz w:val="22"/>
                <w:szCs w:val="22"/>
              </w:rPr>
              <w:br w:type="page"/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) Signalization</w:t>
            </w:r>
          </w:p>
          <w:p w:rsidR="00F8126E" w:rsidRPr="00C24012" w:rsidRDefault="00F8126E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Pedestrian walk signals</w:t>
            </w:r>
          </w:p>
          <w:p w:rsidR="00F8126E" w:rsidRPr="00C24012" w:rsidRDefault="00F8126E" w:rsidP="00E14193">
            <w:pPr>
              <w:ind w:left="72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Push buttons</w:t>
            </w:r>
          </w:p>
          <w:p w:rsidR="00F8126E" w:rsidRPr="00C24012" w:rsidRDefault="00F8126E" w:rsidP="00E14193">
            <w:pPr>
              <w:ind w:left="72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Countdown signal</w:t>
            </w:r>
          </w:p>
          <w:p w:rsidR="00F8126E" w:rsidRPr="00C24012" w:rsidRDefault="00F8126E" w:rsidP="00E14193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Bicycle signal</w:t>
            </w:r>
          </w:p>
          <w:p w:rsidR="00F8126E" w:rsidRPr="00C24012" w:rsidRDefault="00F8126E" w:rsidP="00E14193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3.5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5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7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3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9.4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3.5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5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7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3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9.4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3.5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.5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7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3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9.4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9.4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5.9</w:t>
            </w:r>
          </w:p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.1</w:t>
            </w:r>
          </w:p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9.2</w:t>
            </w:r>
          </w:p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8</w:t>
            </w:r>
          </w:p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9.2</w:t>
            </w:r>
          </w:p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</w:t>
            </w:r>
          </w:p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</w:tr>
      <w:tr w:rsidR="00F8126E" w:rsidRPr="00C24012" w:rsidTr="00451BE5">
        <w:trPr>
          <w:trHeight w:val="685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a) Pre-crossing curb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amp lines up with crossing</w:t>
            </w: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amp does not line up with crossing</w:t>
            </w: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ramp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2.9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.5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2.6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9.7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8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4.5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5.2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9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2.9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3.3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6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5.1</w:t>
            </w:r>
          </w:p>
        </w:tc>
      </w:tr>
      <w:tr w:rsidR="00F8126E" w:rsidRPr="00C24012" w:rsidTr="00451BE5">
        <w:trPr>
          <w:trHeight w:val="899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4b) Post-crossing curb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amp lines up with crossing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amp does not line up with crossing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 ramp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4.8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2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1.9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1.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2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3.9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5.8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9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2.3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6.6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.3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0.2</w:t>
            </w:r>
          </w:p>
        </w:tc>
      </w:tr>
      <w:tr w:rsidR="00F8126E" w:rsidRPr="00C24012" w:rsidTr="00451BE5">
        <w:trPr>
          <w:trHeight w:val="922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) Is tactile paving provided at curbs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, at one curb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, both curbs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3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1.0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.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1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7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1.7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8</w:t>
            </w:r>
          </w:p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.4</w:t>
            </w:r>
          </w:p>
          <w:p w:rsidR="00F8126E" w:rsidRPr="00C24012" w:rsidRDefault="00F8126E" w:rsidP="007D1138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1.8</w:t>
            </w:r>
          </w:p>
        </w:tc>
      </w:tr>
      <w:tr w:rsidR="00F8126E" w:rsidRPr="00C24012" w:rsidTr="00451BE5">
        <w:trPr>
          <w:trHeight w:val="70"/>
        </w:trPr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) Are crossing aids (e.g. flags) present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</w:tr>
      <w:tr w:rsidR="00F8126E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) Crosswalk treatment</w:t>
            </w:r>
          </w:p>
          <w:p w:rsidR="00F8126E" w:rsidRPr="00C24012" w:rsidRDefault="00F8126E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Marked crosswalk</w:t>
            </w:r>
          </w:p>
          <w:p w:rsidR="00F8126E" w:rsidRPr="00C24012" w:rsidRDefault="00F8126E" w:rsidP="00E14193">
            <w:pPr>
              <w:ind w:left="72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High-visibility striping</w:t>
            </w:r>
          </w:p>
          <w:p w:rsidR="00F8126E" w:rsidRPr="00C24012" w:rsidRDefault="00F8126E" w:rsidP="00E14193">
            <w:pPr>
              <w:ind w:left="720"/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Different material than road</w:t>
            </w:r>
          </w:p>
          <w:p w:rsidR="00F8126E" w:rsidRPr="00C24012" w:rsidRDefault="00F8126E" w:rsidP="00E14193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Curb extension</w:t>
            </w:r>
          </w:p>
          <w:p w:rsidR="00F8126E" w:rsidRPr="00C24012" w:rsidRDefault="00F8126E" w:rsidP="00E14193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14193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Raised crosswalk</w:t>
            </w: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66.5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3.5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1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9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9.4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66.5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3.5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4.8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2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9.4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7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3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65.8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4.2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9.7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.3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6.8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2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4.8</w:t>
            </w:r>
          </w:p>
          <w:p w:rsidR="00F8126E" w:rsidRPr="00C24012" w:rsidRDefault="00F8126E" w:rsidP="006C3899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2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70.5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9.5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87.7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2.3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9.2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8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7.5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.5</w:t>
            </w:r>
          </w:p>
        </w:tc>
      </w:tr>
      <w:tr w:rsidR="00F8126E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8) Is a protected refuge island present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6.1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6.8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4.2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.8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9.2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</w:t>
            </w: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.8</w:t>
            </w:r>
          </w:p>
        </w:tc>
      </w:tr>
      <w:tr w:rsidR="00F8126E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) Is there poor visibility at the corners, around roundabouts, or from parked cars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0.3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9.7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9.0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1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3.2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8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76.2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23.8</w:t>
            </w:r>
          </w:p>
        </w:tc>
      </w:tr>
      <w:tr w:rsidR="00F8126E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) Distance of crossing leg, including all traffic lanes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71 (0.51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72 (0.53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69 (0.55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68 (0.49)</w:t>
            </w: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F8126E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1) Is a waiting area (bike box) provided for cyclists who stop at the crossing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1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9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7.4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8.7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8.4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.6</w:t>
            </w:r>
          </w:p>
        </w:tc>
      </w:tr>
      <w:tr w:rsidR="00F8126E" w:rsidRPr="00C24012" w:rsidTr="00451BE5">
        <w:tc>
          <w:tcPr>
            <w:tcW w:w="3196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2) Does a bike lane or path cross the crossing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14193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2.8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2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1.6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8.4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92.9</w:t>
            </w:r>
          </w:p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7.1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C211A4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95.1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4.9</w:t>
            </w:r>
          </w:p>
        </w:tc>
      </w:tr>
      <w:tr w:rsidR="00F8126E" w:rsidRPr="00C24012" w:rsidTr="00451BE5">
        <w:trPr>
          <w:trHeight w:val="376"/>
        </w:trPr>
        <w:tc>
          <w:tcPr>
            <w:tcW w:w="6234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6532E7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2"/>
                <w:szCs w:val="22"/>
              </w:rPr>
              <w:t>CUL-DE-SAC/DEAD END (n=6)</w:t>
            </w:r>
            <w:bookmarkStart w:id="0" w:name="_GoBack"/>
            <w:bookmarkEnd w:id="0"/>
          </w:p>
        </w:tc>
        <w:tc>
          <w:tcPr>
            <w:tcW w:w="2412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</w:tr>
      <w:tr w:rsidR="00F8126E" w:rsidRPr="00C24012" w:rsidTr="00451BE5">
        <w:trPr>
          <w:trHeight w:val="979"/>
        </w:trPr>
        <w:tc>
          <w:tcPr>
            <w:tcW w:w="3196" w:type="dxa"/>
            <w:tcBorders>
              <w:top w:val="single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04489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) How close is the cul-de-sac or dead-end opening to the participants’ home?</w:t>
            </w:r>
          </w:p>
        </w:tc>
        <w:tc>
          <w:tcPr>
            <w:tcW w:w="3038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On the cul-de-sac</w:t>
            </w: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Adjacent to the cul-de-sac (one or two homes/houses removed from cul-de-sac opening)</w:t>
            </w: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n-adjacent, but less than 200ft(60m) away</w:t>
            </w: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More than 200ft(60m) away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3.3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7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0.0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0.0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3.3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7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7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1277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3.3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7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7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3.3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7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33.3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16.7</w:t>
            </w:r>
          </w:p>
        </w:tc>
      </w:tr>
      <w:tr w:rsidR="00F8126E" w:rsidRPr="00C24012" w:rsidTr="00451BE5">
        <w:tc>
          <w:tcPr>
            <w:tcW w:w="3196" w:type="dxa"/>
            <w:tcBorders>
              <w:top w:val="dashed" w:sz="4" w:space="0" w:color="auto"/>
              <w:left w:val="nil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04489C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2) What amenities exists at the opening to or along the cul-de-sac or dead-end portion of the street?</w:t>
            </w:r>
          </w:p>
          <w:p w:rsidR="00F8126E" w:rsidRPr="00C24012" w:rsidRDefault="00F8126E" w:rsidP="008C46C5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Basketball hoops</w:t>
            </w:r>
          </w:p>
          <w:p w:rsidR="00F8126E" w:rsidRPr="00C24012" w:rsidRDefault="00F8126E" w:rsidP="008C46C5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8C46C5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Skateboard features (e.g. ramps)</w:t>
            </w:r>
          </w:p>
          <w:p w:rsidR="00F8126E" w:rsidRPr="00C24012" w:rsidRDefault="00F8126E" w:rsidP="008C46C5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Soccer goals</w:t>
            </w:r>
          </w:p>
          <w:p w:rsidR="00F8126E" w:rsidRPr="00C24012" w:rsidRDefault="00F8126E" w:rsidP="008C46C5">
            <w:pPr>
              <w:pStyle w:val="Lijstalinea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04489C">
            <w:pPr>
              <w:numPr>
                <w:ilvl w:val="0"/>
                <w:numId w:val="7"/>
              </w:numPr>
              <w:contextualSpacing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Outdoor fitness equipment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F8126E" w:rsidRPr="00C24012" w:rsidRDefault="00F8126E" w:rsidP="008C46C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8C46C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F8126E" w:rsidRPr="00C24012" w:rsidRDefault="00F8126E" w:rsidP="008C46C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No</w:t>
            </w:r>
          </w:p>
          <w:p w:rsidR="00F8126E" w:rsidRPr="00C24012" w:rsidRDefault="00F8126E" w:rsidP="008C46C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  <w:p w:rsidR="00F8126E" w:rsidRPr="00C24012" w:rsidRDefault="00F8126E" w:rsidP="008C46C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8C46C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83.3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6.7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6C3899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56663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56663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56663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56663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56663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10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6C3899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auto"/>
            </w:tcBorders>
          </w:tcPr>
          <w:p w:rsidR="00F8126E" w:rsidRPr="00C24012" w:rsidRDefault="00F8126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10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6C3899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bottom w:val="dashed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F8126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F8126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100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  <w:p w:rsidR="00F8126E" w:rsidRPr="00C24012" w:rsidRDefault="00F8126E" w:rsidP="00F8126E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100</w:t>
            </w:r>
          </w:p>
          <w:p w:rsidR="00F8126E" w:rsidRPr="00C24012" w:rsidRDefault="00F8126E" w:rsidP="00F8126E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0.0</w:t>
            </w:r>
          </w:p>
        </w:tc>
      </w:tr>
      <w:tr w:rsidR="00F8126E" w:rsidRPr="00C24012" w:rsidTr="00451BE5">
        <w:tc>
          <w:tcPr>
            <w:tcW w:w="3196" w:type="dxa"/>
            <w:tcBorders>
              <w:top w:val="dashed" w:sz="4" w:space="0" w:color="auto"/>
              <w:left w:val="nil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lastRenderedPageBreak/>
              <w:t>3) Can most of the cul-de-sac or dead-end area be seen from the participant’s home (using the most optimal viewpoint form the home, including higher story windows)?</w:t>
            </w:r>
          </w:p>
        </w:tc>
        <w:tc>
          <w:tcPr>
            <w:tcW w:w="3038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8126E" w:rsidRPr="00C24012" w:rsidRDefault="00F8126E" w:rsidP="008C46C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No</w:t>
            </w:r>
          </w:p>
          <w:p w:rsidR="00F8126E" w:rsidRPr="00C24012" w:rsidRDefault="00F8126E" w:rsidP="008C46C5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78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3.3</w:t>
            </w:r>
          </w:p>
          <w:p w:rsidR="00F8126E" w:rsidRPr="00C24012" w:rsidRDefault="00F8126E" w:rsidP="006C3899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6.7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6" w:type="dxa"/>
            <w:gridSpan w:val="2"/>
            <w:tcBorders>
              <w:top w:val="dashed" w:sz="4" w:space="0" w:color="auto"/>
              <w:left w:val="single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0.0</w:t>
            </w:r>
          </w:p>
          <w:p w:rsidR="00F8126E" w:rsidRPr="00C24012" w:rsidRDefault="00F8126E" w:rsidP="006C3899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50.0</w:t>
            </w:r>
          </w:p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277" w:type="dxa"/>
            <w:tcBorders>
              <w:top w:val="dashed" w:sz="4" w:space="0" w:color="auto"/>
              <w:left w:val="single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EB50BF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auto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33.3</w:t>
            </w:r>
          </w:p>
          <w:p w:rsidR="00F8126E" w:rsidRPr="00C24012" w:rsidRDefault="00F8126E" w:rsidP="006C3899">
            <w:pPr>
              <w:spacing w:after="200" w:line="276" w:lineRule="auto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C24012">
              <w:rPr>
                <w:rFonts w:ascii="Times New Roman" w:eastAsia="Calibri" w:hAnsi="Times New Roman" w:cs="Times New Roman"/>
                <w:sz w:val="22"/>
                <w:szCs w:val="22"/>
              </w:rPr>
              <w:t>66.7</w:t>
            </w:r>
          </w:p>
        </w:tc>
        <w:tc>
          <w:tcPr>
            <w:tcW w:w="1276" w:type="dxa"/>
            <w:tcBorders>
              <w:top w:val="dashed" w:sz="4" w:space="0" w:color="auto"/>
              <w:left w:val="single" w:sz="4" w:space="0" w:color="auto"/>
              <w:right w:val="single" w:sz="4" w:space="0" w:color="FFFFFF" w:themeColor="background1"/>
            </w:tcBorders>
          </w:tcPr>
          <w:p w:rsidR="00F8126E" w:rsidRPr="00C24012" w:rsidRDefault="00F8126E" w:rsidP="006C3899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ashed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72081" w:rsidRPr="00C24012" w:rsidRDefault="00872081" w:rsidP="0087208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0.0</w:t>
            </w:r>
          </w:p>
          <w:p w:rsidR="00F8126E" w:rsidRPr="00C24012" w:rsidRDefault="00872081" w:rsidP="00872081">
            <w:pPr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sz w:val="22"/>
                <w:szCs w:val="22"/>
              </w:rPr>
              <w:t>50.0</w:t>
            </w:r>
          </w:p>
        </w:tc>
      </w:tr>
    </w:tbl>
    <w:p w:rsidR="00B01F35" w:rsidRDefault="00B01F35"/>
    <w:sectPr w:rsidR="00B01F35" w:rsidSect="00A97354">
      <w:pgSz w:w="16838" w:h="11906" w:orient="landscape"/>
      <w:pgMar w:top="1417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8268C3"/>
    <w:multiLevelType w:val="hybridMultilevel"/>
    <w:tmpl w:val="DB0E4724"/>
    <w:lvl w:ilvl="0" w:tplc="D26E578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5952AB"/>
    <w:multiLevelType w:val="hybridMultilevel"/>
    <w:tmpl w:val="63B0C18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C9409D"/>
    <w:multiLevelType w:val="hybridMultilevel"/>
    <w:tmpl w:val="63A2AE22"/>
    <w:lvl w:ilvl="0" w:tplc="28C0B118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9AE1256"/>
    <w:multiLevelType w:val="hybridMultilevel"/>
    <w:tmpl w:val="C1AEA160"/>
    <w:lvl w:ilvl="0" w:tplc="0FE886B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1B5EEC"/>
    <w:multiLevelType w:val="hybridMultilevel"/>
    <w:tmpl w:val="05A4A378"/>
    <w:lvl w:ilvl="0" w:tplc="A5EAAC3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2F91711"/>
    <w:multiLevelType w:val="hybridMultilevel"/>
    <w:tmpl w:val="FD1230DA"/>
    <w:lvl w:ilvl="0" w:tplc="736A2F0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3EF2E19"/>
    <w:multiLevelType w:val="hybridMultilevel"/>
    <w:tmpl w:val="A48ADA52"/>
    <w:lvl w:ilvl="0" w:tplc="2BEC7F78">
      <w:start w:val="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B297A74"/>
    <w:multiLevelType w:val="hybridMultilevel"/>
    <w:tmpl w:val="94BC549E"/>
    <w:lvl w:ilvl="0" w:tplc="7304E7F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C65BE6"/>
    <w:multiLevelType w:val="hybridMultilevel"/>
    <w:tmpl w:val="46906E16"/>
    <w:lvl w:ilvl="0" w:tplc="66BCC49C">
      <w:start w:val="1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Aria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1535F8B"/>
    <w:multiLevelType w:val="hybridMultilevel"/>
    <w:tmpl w:val="299243E0"/>
    <w:lvl w:ilvl="0" w:tplc="DE4E03E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F13071"/>
    <w:multiLevelType w:val="hybridMultilevel"/>
    <w:tmpl w:val="B78852D0"/>
    <w:lvl w:ilvl="0" w:tplc="08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5"/>
  </w:num>
  <w:num w:numId="4">
    <w:abstractNumId w:val="6"/>
  </w:num>
  <w:num w:numId="5">
    <w:abstractNumId w:val="3"/>
  </w:num>
  <w:num w:numId="6">
    <w:abstractNumId w:val="1"/>
  </w:num>
  <w:num w:numId="7">
    <w:abstractNumId w:val="4"/>
  </w:num>
  <w:num w:numId="8">
    <w:abstractNumId w:val="9"/>
  </w:num>
  <w:num w:numId="9">
    <w:abstractNumId w:val="2"/>
  </w:num>
  <w:num w:numId="10">
    <w:abstractNumId w:val="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66E"/>
    <w:rsid w:val="0001107D"/>
    <w:rsid w:val="00024AF7"/>
    <w:rsid w:val="00024C5B"/>
    <w:rsid w:val="00035BD1"/>
    <w:rsid w:val="0004489C"/>
    <w:rsid w:val="000521C4"/>
    <w:rsid w:val="00067A44"/>
    <w:rsid w:val="00070B55"/>
    <w:rsid w:val="00073500"/>
    <w:rsid w:val="001251DB"/>
    <w:rsid w:val="001936C8"/>
    <w:rsid w:val="001A717C"/>
    <w:rsid w:val="001B09A3"/>
    <w:rsid w:val="001D190E"/>
    <w:rsid w:val="001D3D7B"/>
    <w:rsid w:val="001E13A3"/>
    <w:rsid w:val="00283DD3"/>
    <w:rsid w:val="002A631F"/>
    <w:rsid w:val="002B1DCF"/>
    <w:rsid w:val="002B30D8"/>
    <w:rsid w:val="00310278"/>
    <w:rsid w:val="00310F41"/>
    <w:rsid w:val="00311137"/>
    <w:rsid w:val="00330382"/>
    <w:rsid w:val="00333ACD"/>
    <w:rsid w:val="0034343D"/>
    <w:rsid w:val="00390ADD"/>
    <w:rsid w:val="003B1ADF"/>
    <w:rsid w:val="003D7300"/>
    <w:rsid w:val="003E7913"/>
    <w:rsid w:val="00402173"/>
    <w:rsid w:val="00446694"/>
    <w:rsid w:val="00451BE5"/>
    <w:rsid w:val="00455C93"/>
    <w:rsid w:val="004617E1"/>
    <w:rsid w:val="00464ED5"/>
    <w:rsid w:val="00472DC6"/>
    <w:rsid w:val="00486BE6"/>
    <w:rsid w:val="00491C02"/>
    <w:rsid w:val="004936C0"/>
    <w:rsid w:val="004A21AD"/>
    <w:rsid w:val="004B6A6D"/>
    <w:rsid w:val="004E5993"/>
    <w:rsid w:val="00530929"/>
    <w:rsid w:val="00561911"/>
    <w:rsid w:val="005644F7"/>
    <w:rsid w:val="00564BD3"/>
    <w:rsid w:val="00566631"/>
    <w:rsid w:val="00566DF1"/>
    <w:rsid w:val="005761AB"/>
    <w:rsid w:val="00580CDB"/>
    <w:rsid w:val="005C5253"/>
    <w:rsid w:val="005E0B4C"/>
    <w:rsid w:val="006028B0"/>
    <w:rsid w:val="00625426"/>
    <w:rsid w:val="006532E7"/>
    <w:rsid w:val="00665CA9"/>
    <w:rsid w:val="00674E94"/>
    <w:rsid w:val="00681173"/>
    <w:rsid w:val="00691750"/>
    <w:rsid w:val="006A5D6D"/>
    <w:rsid w:val="006B7452"/>
    <w:rsid w:val="006C3899"/>
    <w:rsid w:val="006D07E4"/>
    <w:rsid w:val="006D75B3"/>
    <w:rsid w:val="006F48F2"/>
    <w:rsid w:val="00700B08"/>
    <w:rsid w:val="007167BF"/>
    <w:rsid w:val="00733C1E"/>
    <w:rsid w:val="00743A14"/>
    <w:rsid w:val="007A0389"/>
    <w:rsid w:val="007A24CB"/>
    <w:rsid w:val="007F531E"/>
    <w:rsid w:val="0080721D"/>
    <w:rsid w:val="00813911"/>
    <w:rsid w:val="00833E78"/>
    <w:rsid w:val="00836910"/>
    <w:rsid w:val="00842516"/>
    <w:rsid w:val="008605F7"/>
    <w:rsid w:val="00872081"/>
    <w:rsid w:val="00891CAE"/>
    <w:rsid w:val="0089206F"/>
    <w:rsid w:val="008C227E"/>
    <w:rsid w:val="008C46C5"/>
    <w:rsid w:val="008E6D84"/>
    <w:rsid w:val="008F10A3"/>
    <w:rsid w:val="00923BBB"/>
    <w:rsid w:val="0094365C"/>
    <w:rsid w:val="00996745"/>
    <w:rsid w:val="009B11D8"/>
    <w:rsid w:val="009C2421"/>
    <w:rsid w:val="009E36B9"/>
    <w:rsid w:val="009E61E6"/>
    <w:rsid w:val="00A00F02"/>
    <w:rsid w:val="00A016E3"/>
    <w:rsid w:val="00A05630"/>
    <w:rsid w:val="00A058A4"/>
    <w:rsid w:val="00A15B13"/>
    <w:rsid w:val="00A303E0"/>
    <w:rsid w:val="00A34469"/>
    <w:rsid w:val="00A40658"/>
    <w:rsid w:val="00A60AFE"/>
    <w:rsid w:val="00A77FBC"/>
    <w:rsid w:val="00A9166E"/>
    <w:rsid w:val="00A97354"/>
    <w:rsid w:val="00AD1B5F"/>
    <w:rsid w:val="00B01F35"/>
    <w:rsid w:val="00B158B1"/>
    <w:rsid w:val="00B251B2"/>
    <w:rsid w:val="00B325C5"/>
    <w:rsid w:val="00B36BAE"/>
    <w:rsid w:val="00B43457"/>
    <w:rsid w:val="00B62FC4"/>
    <w:rsid w:val="00B7107F"/>
    <w:rsid w:val="00B7420C"/>
    <w:rsid w:val="00BC5175"/>
    <w:rsid w:val="00BD065A"/>
    <w:rsid w:val="00BE129A"/>
    <w:rsid w:val="00BE7E6A"/>
    <w:rsid w:val="00BF166D"/>
    <w:rsid w:val="00BF7F98"/>
    <w:rsid w:val="00C14D49"/>
    <w:rsid w:val="00C17FF9"/>
    <w:rsid w:val="00C211A4"/>
    <w:rsid w:val="00C21CA6"/>
    <w:rsid w:val="00C24012"/>
    <w:rsid w:val="00C52236"/>
    <w:rsid w:val="00C573D6"/>
    <w:rsid w:val="00C93C7A"/>
    <w:rsid w:val="00CA214E"/>
    <w:rsid w:val="00CD58CE"/>
    <w:rsid w:val="00CE29F0"/>
    <w:rsid w:val="00CE51C0"/>
    <w:rsid w:val="00D16ED4"/>
    <w:rsid w:val="00D378A9"/>
    <w:rsid w:val="00D52BAB"/>
    <w:rsid w:val="00D86D77"/>
    <w:rsid w:val="00DB219F"/>
    <w:rsid w:val="00DB24BF"/>
    <w:rsid w:val="00DB2764"/>
    <w:rsid w:val="00DD2A9F"/>
    <w:rsid w:val="00DF4BCD"/>
    <w:rsid w:val="00E07A2F"/>
    <w:rsid w:val="00E14193"/>
    <w:rsid w:val="00E20D30"/>
    <w:rsid w:val="00E306F1"/>
    <w:rsid w:val="00E62F92"/>
    <w:rsid w:val="00E63735"/>
    <w:rsid w:val="00E81176"/>
    <w:rsid w:val="00E93A4E"/>
    <w:rsid w:val="00EB50BF"/>
    <w:rsid w:val="00EC7BA6"/>
    <w:rsid w:val="00EE1937"/>
    <w:rsid w:val="00F2105D"/>
    <w:rsid w:val="00F435CC"/>
    <w:rsid w:val="00F4458D"/>
    <w:rsid w:val="00F772EF"/>
    <w:rsid w:val="00F8126E"/>
    <w:rsid w:val="00F95F8A"/>
    <w:rsid w:val="00FB2029"/>
    <w:rsid w:val="00FE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8126E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916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916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916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A916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9166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A916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A9166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A916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Nadruk">
    <w:name w:val="Emphasis"/>
    <w:basedOn w:val="Standaardalinea-lettertype"/>
    <w:uiPriority w:val="20"/>
    <w:qFormat/>
    <w:rsid w:val="00A9166E"/>
    <w:rPr>
      <w:i/>
      <w:iCs/>
    </w:rPr>
  </w:style>
  <w:style w:type="character" w:styleId="Subtielebenadrukking">
    <w:name w:val="Subtle Emphasis"/>
    <w:basedOn w:val="Standaardalinea-lettertype"/>
    <w:uiPriority w:val="19"/>
    <w:qFormat/>
    <w:rsid w:val="00A9166E"/>
    <w:rPr>
      <w:i/>
      <w:iCs/>
      <w:color w:val="808080" w:themeColor="text1" w:themeTint="7F"/>
    </w:rPr>
  </w:style>
  <w:style w:type="character" w:styleId="Regelnummer">
    <w:name w:val="line number"/>
    <w:basedOn w:val="Standaardalinea-lettertype"/>
    <w:uiPriority w:val="99"/>
    <w:semiHidden/>
    <w:unhideWhenUsed/>
    <w:rsid w:val="00A9166E"/>
  </w:style>
  <w:style w:type="character" w:styleId="Zwaar">
    <w:name w:val="Strong"/>
    <w:uiPriority w:val="22"/>
    <w:qFormat/>
    <w:rsid w:val="00A9166E"/>
    <w:rPr>
      <w:b/>
      <w:bCs/>
    </w:rPr>
  </w:style>
  <w:style w:type="paragraph" w:styleId="Plattetekst">
    <w:name w:val="Body Text"/>
    <w:basedOn w:val="Standaard"/>
    <w:link w:val="PlattetekstChar"/>
    <w:rsid w:val="00A9166E"/>
    <w:pPr>
      <w:spacing w:after="12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customStyle="1" w:styleId="PlattetekstChar">
    <w:name w:val="Platte tekst Char"/>
    <w:basedOn w:val="Standaardalinea-lettertype"/>
    <w:link w:val="Plattetekst"/>
    <w:rsid w:val="00A9166E"/>
    <w:rPr>
      <w:rFonts w:ascii="Calibri" w:eastAsia="Calibri" w:hAnsi="Calibri" w:cs="Times New Roman"/>
      <w:lang w:val="it-IT"/>
    </w:rPr>
  </w:style>
  <w:style w:type="paragraph" w:styleId="Normaalweb">
    <w:name w:val="Normal (Web)"/>
    <w:basedOn w:val="Standaard"/>
    <w:uiPriority w:val="99"/>
    <w:unhideWhenUsed/>
    <w:rsid w:val="00A9166E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9166E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9166E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9166E"/>
    <w:rPr>
      <w:rFonts w:ascii="Arial" w:eastAsia="Times New Roman" w:hAnsi="Arial" w:cs="Arial"/>
      <w:sz w:val="24"/>
      <w:szCs w:val="24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9166E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9166E"/>
    <w:rPr>
      <w:rFonts w:ascii="Arial" w:eastAsia="Times New Roman" w:hAnsi="Arial" w:cs="Arial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166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166E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Revisie">
    <w:name w:val="Revision"/>
    <w:hidden/>
    <w:uiPriority w:val="99"/>
    <w:semiHidden/>
    <w:rsid w:val="00A9166E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A9166E"/>
    <w:pPr>
      <w:ind w:left="720"/>
      <w:contextualSpacing/>
    </w:p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A9166E"/>
    <w:rPr>
      <w:rFonts w:ascii="Lucida Grande" w:hAnsi="Lucida Grande" w:cs="Lucida Grande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A9166E"/>
    <w:rPr>
      <w:rFonts w:ascii="Lucida Grande" w:eastAsia="Times New Roman" w:hAnsi="Lucida Grande" w:cs="Lucida Grande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A9166E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9166E"/>
    <w:rPr>
      <w:rFonts w:ascii="Arial" w:eastAsia="Times New Roman" w:hAnsi="Arial" w:cs="Arial"/>
      <w:sz w:val="24"/>
      <w:szCs w:val="24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A9166E"/>
  </w:style>
  <w:style w:type="character" w:customStyle="1" w:styleId="hps">
    <w:name w:val="hps"/>
    <w:basedOn w:val="Standaardalinea-lettertype"/>
    <w:rsid w:val="00A9166E"/>
  </w:style>
  <w:style w:type="table" w:styleId="Tabelraster">
    <w:name w:val="Table Grid"/>
    <w:basedOn w:val="Standaardtabel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9166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9166E"/>
    <w:rPr>
      <w:rFonts w:ascii="Arial" w:eastAsia="Times New Roman" w:hAnsi="Arial" w:cs="Arial"/>
      <w:sz w:val="24"/>
      <w:szCs w:val="24"/>
      <w:lang w:val="en-US"/>
    </w:rPr>
  </w:style>
  <w:style w:type="table" w:customStyle="1" w:styleId="Tabelraster1">
    <w:name w:val="Tabelraster1"/>
    <w:basedOn w:val="Standaardtabel"/>
    <w:next w:val="Tabelraster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9166E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9166E"/>
    <w:rPr>
      <w:color w:val="800080" w:themeColor="followedHyperlink"/>
      <w:u w:val="single"/>
    </w:rPr>
  </w:style>
  <w:style w:type="table" w:customStyle="1" w:styleId="Tabelraster2">
    <w:name w:val="Tabelraster2"/>
    <w:basedOn w:val="Standaardtabel"/>
    <w:next w:val="Tabelraster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8126E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9166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9166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916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A916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9166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A9166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A9166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rsid w:val="00A916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US"/>
    </w:rPr>
  </w:style>
  <w:style w:type="character" w:styleId="Nadruk">
    <w:name w:val="Emphasis"/>
    <w:basedOn w:val="Standaardalinea-lettertype"/>
    <w:uiPriority w:val="20"/>
    <w:qFormat/>
    <w:rsid w:val="00A9166E"/>
    <w:rPr>
      <w:i/>
      <w:iCs/>
    </w:rPr>
  </w:style>
  <w:style w:type="character" w:styleId="Subtielebenadrukking">
    <w:name w:val="Subtle Emphasis"/>
    <w:basedOn w:val="Standaardalinea-lettertype"/>
    <w:uiPriority w:val="19"/>
    <w:qFormat/>
    <w:rsid w:val="00A9166E"/>
    <w:rPr>
      <w:i/>
      <w:iCs/>
      <w:color w:val="808080" w:themeColor="text1" w:themeTint="7F"/>
    </w:rPr>
  </w:style>
  <w:style w:type="character" w:styleId="Regelnummer">
    <w:name w:val="line number"/>
    <w:basedOn w:val="Standaardalinea-lettertype"/>
    <w:uiPriority w:val="99"/>
    <w:semiHidden/>
    <w:unhideWhenUsed/>
    <w:rsid w:val="00A9166E"/>
  </w:style>
  <w:style w:type="character" w:styleId="Zwaar">
    <w:name w:val="Strong"/>
    <w:uiPriority w:val="22"/>
    <w:qFormat/>
    <w:rsid w:val="00A9166E"/>
    <w:rPr>
      <w:b/>
      <w:bCs/>
    </w:rPr>
  </w:style>
  <w:style w:type="paragraph" w:styleId="Plattetekst">
    <w:name w:val="Body Text"/>
    <w:basedOn w:val="Standaard"/>
    <w:link w:val="PlattetekstChar"/>
    <w:rsid w:val="00A9166E"/>
    <w:pPr>
      <w:spacing w:after="120" w:line="276" w:lineRule="auto"/>
    </w:pPr>
    <w:rPr>
      <w:rFonts w:ascii="Calibri" w:eastAsia="Calibri" w:hAnsi="Calibri" w:cs="Times New Roman"/>
      <w:sz w:val="22"/>
      <w:szCs w:val="22"/>
      <w:lang w:val="it-IT"/>
    </w:rPr>
  </w:style>
  <w:style w:type="character" w:customStyle="1" w:styleId="PlattetekstChar">
    <w:name w:val="Platte tekst Char"/>
    <w:basedOn w:val="Standaardalinea-lettertype"/>
    <w:link w:val="Plattetekst"/>
    <w:rsid w:val="00A9166E"/>
    <w:rPr>
      <w:rFonts w:ascii="Calibri" w:eastAsia="Calibri" w:hAnsi="Calibri" w:cs="Times New Roman"/>
      <w:lang w:val="it-IT"/>
    </w:rPr>
  </w:style>
  <w:style w:type="paragraph" w:styleId="Normaalweb">
    <w:name w:val="Normal (Web)"/>
    <w:basedOn w:val="Standaard"/>
    <w:uiPriority w:val="99"/>
    <w:unhideWhenUsed/>
    <w:rsid w:val="00A9166E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9166E"/>
    <w:rPr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9166E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9166E"/>
    <w:rPr>
      <w:rFonts w:ascii="Arial" w:eastAsia="Times New Roman" w:hAnsi="Arial" w:cs="Arial"/>
      <w:sz w:val="24"/>
      <w:szCs w:val="24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9166E"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9166E"/>
    <w:rPr>
      <w:rFonts w:ascii="Arial" w:eastAsia="Times New Roman" w:hAnsi="Arial" w:cs="Arial"/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9166E"/>
    <w:rPr>
      <w:rFonts w:ascii="Lucida Grande" w:hAnsi="Lucida Grande" w:cs="Lucida Grande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9166E"/>
    <w:rPr>
      <w:rFonts w:ascii="Lucida Grande" w:eastAsia="Times New Roman" w:hAnsi="Lucida Grande" w:cs="Lucida Grande"/>
      <w:sz w:val="18"/>
      <w:szCs w:val="18"/>
      <w:lang w:val="en-US"/>
    </w:rPr>
  </w:style>
  <w:style w:type="paragraph" w:styleId="Revisie">
    <w:name w:val="Revision"/>
    <w:hidden/>
    <w:uiPriority w:val="99"/>
    <w:semiHidden/>
    <w:rsid w:val="00A9166E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A9166E"/>
    <w:pPr>
      <w:ind w:left="720"/>
      <w:contextualSpacing/>
    </w:pPr>
  </w:style>
  <w:style w:type="paragraph" w:styleId="Documentstructuur">
    <w:name w:val="Document Map"/>
    <w:basedOn w:val="Standaard"/>
    <w:link w:val="DocumentstructuurChar"/>
    <w:uiPriority w:val="99"/>
    <w:semiHidden/>
    <w:unhideWhenUsed/>
    <w:rsid w:val="00A9166E"/>
    <w:rPr>
      <w:rFonts w:ascii="Lucida Grande" w:hAnsi="Lucida Grande" w:cs="Lucida Grande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A9166E"/>
    <w:rPr>
      <w:rFonts w:ascii="Lucida Grande" w:eastAsia="Times New Roman" w:hAnsi="Lucida Grande" w:cs="Lucida Grande"/>
      <w:sz w:val="24"/>
      <w:szCs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A9166E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9166E"/>
    <w:rPr>
      <w:rFonts w:ascii="Arial" w:eastAsia="Times New Roman" w:hAnsi="Arial" w:cs="Arial"/>
      <w:sz w:val="24"/>
      <w:szCs w:val="24"/>
      <w:lang w:val="en-US"/>
    </w:rPr>
  </w:style>
  <w:style w:type="character" w:styleId="Paginanummer">
    <w:name w:val="page number"/>
    <w:basedOn w:val="Standaardalinea-lettertype"/>
    <w:uiPriority w:val="99"/>
    <w:semiHidden/>
    <w:unhideWhenUsed/>
    <w:rsid w:val="00A9166E"/>
  </w:style>
  <w:style w:type="character" w:customStyle="1" w:styleId="hps">
    <w:name w:val="hps"/>
    <w:basedOn w:val="Standaardalinea-lettertype"/>
    <w:rsid w:val="00A9166E"/>
  </w:style>
  <w:style w:type="table" w:styleId="Tabelraster">
    <w:name w:val="Table Grid"/>
    <w:basedOn w:val="Standaardtabel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A9166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9166E"/>
    <w:rPr>
      <w:rFonts w:ascii="Arial" w:eastAsia="Times New Roman" w:hAnsi="Arial" w:cs="Arial"/>
      <w:sz w:val="24"/>
      <w:szCs w:val="24"/>
      <w:lang w:val="en-US"/>
    </w:rPr>
  </w:style>
  <w:style w:type="table" w:customStyle="1" w:styleId="Tabelraster1">
    <w:name w:val="Tabelraster1"/>
    <w:basedOn w:val="Standaardtabel"/>
    <w:next w:val="Tabelraster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A9166E"/>
    <w:rPr>
      <w:color w:val="0000FF" w:themeColor="hyperlink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9166E"/>
    <w:rPr>
      <w:color w:val="800080" w:themeColor="followedHyperlink"/>
      <w:u w:val="single"/>
    </w:rPr>
  </w:style>
  <w:style w:type="table" w:customStyle="1" w:styleId="Tabelraster2">
    <w:name w:val="Tabelraster2"/>
    <w:basedOn w:val="Standaardtabel"/>
    <w:next w:val="Tabelraster"/>
    <w:uiPriority w:val="59"/>
    <w:rsid w:val="00A9166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363</Words>
  <Characters>12997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5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et Vanwolleghem</dc:creator>
  <cp:lastModifiedBy>Griet Vanwolleghem</cp:lastModifiedBy>
  <cp:revision>6</cp:revision>
  <dcterms:created xsi:type="dcterms:W3CDTF">2016-02-20T17:59:00Z</dcterms:created>
  <dcterms:modified xsi:type="dcterms:W3CDTF">2016-04-16T17:55:00Z</dcterms:modified>
</cp:coreProperties>
</file>